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72572" w14:textId="7C0EDBFD" w:rsidR="006C7830" w:rsidRPr="00210555" w:rsidRDefault="006C7830" w:rsidP="006C783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A5E">
        <w:rPr>
          <w:rFonts w:ascii="Times New Roman" w:eastAsia="맑은 고딕" w:hAnsi="Times New Roman" w:cs="Times New Roman"/>
          <w:sz w:val="24"/>
          <w:szCs w:val="24"/>
        </w:rPr>
        <w:t xml:space="preserve">Multimedia Appendix </w:t>
      </w:r>
      <w:r w:rsidR="004B441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2</w:t>
      </w:r>
      <w:r w:rsidRPr="0021055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 Cut-off scores of ISI-2</w:t>
      </w:r>
    </w:p>
    <w:tbl>
      <w:tblPr>
        <w:tblW w:w="8884" w:type="dxa"/>
        <w:tblInd w:w="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76"/>
        <w:gridCol w:w="1991"/>
        <w:gridCol w:w="1992"/>
        <w:gridCol w:w="1991"/>
      </w:tblGrid>
      <w:tr w:rsidR="006C7830" w:rsidRPr="00FB27C1" w14:paraId="436EF139" w14:textId="77777777" w:rsidTr="00892615">
        <w:trPr>
          <w:trHeight w:val="31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4402E" w14:textId="77777777" w:rsidR="006C7830" w:rsidRPr="00FB27C1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26A3" w14:textId="77777777" w:rsidR="006C7830" w:rsidRPr="00FB27C1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7C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13B4" w14:textId="77777777" w:rsidR="006C7830" w:rsidRPr="00FB27C1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7C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2CE16" w14:textId="77777777" w:rsidR="006C7830" w:rsidRPr="00FB27C1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7C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pecificity 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F8D6" w14:textId="77777777" w:rsidR="006C7830" w:rsidRPr="00FB27C1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7C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J</w:t>
            </w:r>
          </w:p>
        </w:tc>
      </w:tr>
      <w:tr w:rsidR="006C7830" w:rsidRPr="00FB27C1" w14:paraId="42208BF4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8FC7D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B27C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ek 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06A6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F3D6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0F0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A9DE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6C7830" w:rsidRPr="00FB27C1" w14:paraId="40CE4B34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5F577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D0A9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DC1B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344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B7CE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6C7830" w:rsidRPr="00FB27C1" w14:paraId="364A3483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7DCE9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A60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C5A5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43CD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E8DD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6C7830" w:rsidRPr="00FB27C1" w14:paraId="06835D53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D5157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68F1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ECCC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22B4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3001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6C7830" w:rsidRPr="00FB27C1" w14:paraId="2FB6669B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FED26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CD42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1998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B409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929E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6C7830" w:rsidRPr="00FB27C1" w14:paraId="2A3AAF51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B0C6C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ek 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2FC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766B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BB8A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80B6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6C7830" w:rsidRPr="00FB27C1" w14:paraId="536A96E9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4912A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D0D3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FCF3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EF5C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8AA4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6C7830" w:rsidRPr="00FB27C1" w14:paraId="40740924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C409C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83F4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F4F8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2F4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71B5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6C7830" w:rsidRPr="00FB27C1" w14:paraId="223CB258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F827E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0281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C377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7357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928A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6C7830" w:rsidRPr="00FB27C1" w14:paraId="781F1F31" w14:textId="77777777" w:rsidTr="00892615">
        <w:trPr>
          <w:trHeight w:val="31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29757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8F04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5EF3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6998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B37A" w14:textId="77777777" w:rsidR="006C7830" w:rsidRPr="00160EE5" w:rsidRDefault="006C7830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EE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</w:tbl>
    <w:p w14:paraId="5CFC8CC4" w14:textId="77777777" w:rsidR="006C7830" w:rsidRPr="00E706C4" w:rsidRDefault="006C7830" w:rsidP="006C7830">
      <w:pPr>
        <w:rPr>
          <w:rFonts w:ascii="Times New Roman" w:hAnsi="Times New Roman" w:cs="Times New Roman"/>
          <w:sz w:val="24"/>
          <w:szCs w:val="24"/>
        </w:rPr>
      </w:pPr>
      <w:r w:rsidRPr="00E706C4">
        <w:rPr>
          <w:rFonts w:ascii="Times New Roman" w:hAnsi="Times New Roman" w:cs="Times New Roman" w:hint="eastAsia"/>
          <w:sz w:val="24"/>
          <w:szCs w:val="24"/>
        </w:rPr>
        <w:t>*</w:t>
      </w:r>
      <w:r w:rsidRPr="00E706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YJ – Youden’s J statistic value; ISI-2 – Insomnia Sev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rity Index-2</w:t>
      </w:r>
    </w:p>
    <w:p w14:paraId="3FFF8068" w14:textId="77777777" w:rsidR="006C7830" w:rsidRPr="006C7830" w:rsidRDefault="006C7830"/>
    <w:sectPr w:rsidR="006C7830" w:rsidRPr="006C78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31496" w14:textId="77777777" w:rsidR="002E102A" w:rsidRDefault="002E102A" w:rsidP="004B4411">
      <w:pPr>
        <w:spacing w:after="0" w:line="240" w:lineRule="auto"/>
      </w:pPr>
      <w:r>
        <w:separator/>
      </w:r>
    </w:p>
  </w:endnote>
  <w:endnote w:type="continuationSeparator" w:id="0">
    <w:p w14:paraId="0CADD328" w14:textId="77777777" w:rsidR="002E102A" w:rsidRDefault="002E102A" w:rsidP="004B4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0FA66" w14:textId="77777777" w:rsidR="002E102A" w:rsidRDefault="002E102A" w:rsidP="004B4411">
      <w:pPr>
        <w:spacing w:after="0" w:line="240" w:lineRule="auto"/>
      </w:pPr>
      <w:r>
        <w:separator/>
      </w:r>
    </w:p>
  </w:footnote>
  <w:footnote w:type="continuationSeparator" w:id="0">
    <w:p w14:paraId="4342816F" w14:textId="77777777" w:rsidR="002E102A" w:rsidRDefault="002E102A" w:rsidP="004B4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830"/>
    <w:rsid w:val="002E102A"/>
    <w:rsid w:val="004200AD"/>
    <w:rsid w:val="004B4411"/>
    <w:rsid w:val="006C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A9FCF"/>
  <w15:chartTrackingRefBased/>
  <w15:docId w15:val="{EE4C6BBC-323D-4BB7-8E8E-0FAFEF8F3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830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4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B4411"/>
    <w:rPr>
      <w14:ligatures w14:val="none"/>
    </w:rPr>
  </w:style>
  <w:style w:type="paragraph" w:styleId="a4">
    <w:name w:val="footer"/>
    <w:basedOn w:val="a"/>
    <w:link w:val="Char0"/>
    <w:uiPriority w:val="99"/>
    <w:unhideWhenUsed/>
    <w:rsid w:val="004B44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B441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won Oh</dc:creator>
  <cp:keywords/>
  <dc:description/>
  <cp:lastModifiedBy>Jaewon Oh</cp:lastModifiedBy>
  <cp:revision>3</cp:revision>
  <dcterms:created xsi:type="dcterms:W3CDTF">2023-03-31T03:00:00Z</dcterms:created>
  <dcterms:modified xsi:type="dcterms:W3CDTF">2023-05-17T00:26:00Z</dcterms:modified>
</cp:coreProperties>
</file>